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76F40" w:rsidRDefault="00654E8F" w:rsidP="0001436A">
      <w:pPr>
        <w:pStyle w:val="SupplementaryMaterial"/>
        <w:rPr>
          <w:b w:val="0"/>
        </w:rPr>
      </w:pPr>
      <w:r w:rsidRPr="00C76F40">
        <w:t>Supplementary Material</w:t>
      </w:r>
    </w:p>
    <w:p w14:paraId="4D059444" w14:textId="487CF1F5" w:rsidR="00994A3D" w:rsidRPr="00C76F40" w:rsidRDefault="00654E8F" w:rsidP="00C76F40">
      <w:pPr>
        <w:pStyle w:val="Heading1"/>
      </w:pPr>
      <w:r w:rsidRPr="00C76F40">
        <w:t>Supplementary Tables</w:t>
      </w:r>
    </w:p>
    <w:p w14:paraId="54449211" w14:textId="77777777" w:rsidR="00C76F40" w:rsidRPr="00C76F40" w:rsidRDefault="00C76F40" w:rsidP="00C76F40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C76F40">
        <w:rPr>
          <w:rFonts w:ascii="Times New Roman" w:hAnsi="Times New Roman" w:cs="Times New Roman"/>
          <w:b/>
        </w:rPr>
        <w:t xml:space="preserve">Supplementary Table 1. </w:t>
      </w:r>
      <w:r w:rsidRPr="00C76F40">
        <w:rPr>
          <w:rFonts w:ascii="Times New Roman" w:hAnsi="Times New Roman" w:cs="Times New Roman"/>
        </w:rPr>
        <w:t xml:space="preserve">Summary of </w:t>
      </w:r>
      <w:r w:rsidRPr="00C76F40">
        <w:rPr>
          <w:rFonts w:ascii="Times New Roman" w:hAnsi="Times New Roman" w:cs="Times New Roman"/>
          <w:i/>
        </w:rPr>
        <w:t>SLCO4A1</w:t>
      </w:r>
      <w:r w:rsidRPr="00C76F40">
        <w:rPr>
          <w:rFonts w:ascii="Times New Roman" w:hAnsi="Times New Roman" w:cs="Times New Roman"/>
        </w:rPr>
        <w:t>/OATP4A1 mRNA and protein expression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139"/>
        <w:gridCol w:w="1559"/>
        <w:gridCol w:w="1984"/>
        <w:gridCol w:w="1701"/>
        <w:gridCol w:w="2835"/>
      </w:tblGrid>
      <w:tr w:rsidR="001042AF" w:rsidRPr="00C76F40" w14:paraId="4468E88D" w14:textId="77777777" w:rsidTr="005E1CA1">
        <w:trPr>
          <w:jc w:val="center"/>
        </w:trPr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472E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</w:rPr>
              <w:t>patient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4A57EA" w14:textId="6E714411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riginal </w:t>
            </w:r>
            <w:r w:rsidRPr="001042AF">
              <w:rPr>
                <w:rFonts w:ascii="Times New Roman" w:hAnsi="Times New Roman"/>
                <w:b/>
                <w:bCs/>
              </w:rPr>
              <w:t>Materia</w:t>
            </w:r>
            <w:r w:rsidR="007523B5" w:rsidRPr="007523B5">
              <w:rPr>
                <w:rFonts w:ascii="Times New Roman" w:hAnsi="Times New Roman"/>
                <w:color w:val="2E2E2E"/>
                <w:sz w:val="21"/>
                <w:szCs w:val="21"/>
              </w:rPr>
              <w:t>l</w:t>
            </w:r>
            <w:r w:rsidRPr="005E1CA1">
              <w:rPr>
                <w:rFonts w:ascii="Times New Roman" w:hAnsi="Times New Roman"/>
                <w:color w:val="2E2E2E"/>
                <w:sz w:val="21"/>
                <w:szCs w:val="21"/>
              </w:rPr>
              <w:t>*</w:t>
            </w:r>
            <w:r w:rsidRPr="005E1CA1">
              <w:rPr>
                <w:rFonts w:ascii="Times New Roman" w:hAnsi="Times New Roman"/>
                <w:color w:val="2E2E2E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A3614" w14:textId="73BB376D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995B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</w:rPr>
              <w:t>mRNA expression by RNA sequencing [read counts]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2C39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</w:rPr>
              <w:t>relative mRNA expression [RT-qPCR]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A62D6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</w:rPr>
              <w:t>Western blot</w:t>
            </w:r>
          </w:p>
          <w:p w14:paraId="6729A9ED" w14:textId="3C274FC5" w:rsidR="001042AF" w:rsidRPr="00C76F40" w:rsidRDefault="001042AF" w:rsidP="001042AF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  <w:b/>
                <w:bCs/>
                <w:color w:val="auto"/>
              </w:rPr>
              <w:t xml:space="preserve">(chemiluminescent intensity/volume of the </w:t>
            </w:r>
            <w:proofErr w:type="gramStart"/>
            <w:r w:rsidRPr="00C76F40">
              <w:rPr>
                <w:rFonts w:ascii="Times New Roman" w:hAnsi="Times New Roman"/>
                <w:b/>
                <w:bCs/>
                <w:color w:val="auto"/>
              </w:rPr>
              <w:t>band)</w:t>
            </w:r>
            <w:r>
              <w:rPr>
                <w:rFonts w:ascii="Times New Roman" w:hAnsi="Times New Roman"/>
                <w:b/>
                <w:bCs/>
                <w:color w:val="auto"/>
              </w:rPr>
              <w:t>*</w:t>
            </w:r>
            <w:proofErr w:type="gramEnd"/>
            <w:r w:rsidRPr="005E1CA1">
              <w:rPr>
                <w:rFonts w:ascii="Times New Roman" w:hAnsi="Times New Roman"/>
                <w:b/>
                <w:bCs/>
                <w:color w:val="auto"/>
                <w:vertAlign w:val="subscript"/>
              </w:rPr>
              <w:t>2</w:t>
            </w:r>
          </w:p>
        </w:tc>
      </w:tr>
      <w:tr w:rsidR="001042AF" w:rsidRPr="00C76F40" w14:paraId="59D1DF38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AE41F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EF6243" w14:textId="7F720A7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24706D" w14:textId="6F1BAE01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58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9D01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057D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27E03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97996</w:t>
            </w:r>
          </w:p>
        </w:tc>
      </w:tr>
      <w:tr w:rsidR="001042AF" w:rsidRPr="00C76F40" w14:paraId="369830E8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636D527D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6349748" w14:textId="55076156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027BDE" w14:textId="61996E98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237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56FA8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8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D5985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242C54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3008</w:t>
            </w:r>
          </w:p>
        </w:tc>
      </w:tr>
      <w:tr w:rsidR="001042AF" w:rsidRPr="00C76F40" w14:paraId="7EA7CC4D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798F98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2A97853" w14:textId="172DFF0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A91080" w14:textId="3A9C8BB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36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EAC64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C5927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58FF49D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1042AF" w:rsidRPr="00C76F40" w14:paraId="1EFFA4E0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598B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F4D310E" w14:textId="5A9D80C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CF7560" w14:textId="5A79D78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233_nov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6AAC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61A7E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071F63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0485</w:t>
            </w:r>
          </w:p>
        </w:tc>
      </w:tr>
      <w:tr w:rsidR="001042AF" w:rsidRPr="00C76F40" w14:paraId="3F818AC1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4F9B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1BB392D" w14:textId="6761B52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CDDC18" w14:textId="1F5F9A9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69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1580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5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B50D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5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BFA61A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09475</w:t>
            </w:r>
          </w:p>
        </w:tc>
      </w:tr>
      <w:tr w:rsidR="001042AF" w:rsidRPr="00C76F40" w14:paraId="3020EB24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4D95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2E01E41" w14:textId="2A6F336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2C689" w14:textId="768D396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78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726C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E74BD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054CBF2" w14:textId="338884B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6186D4F3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990F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32047C1" w14:textId="07137333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6AC86B" w14:textId="0AF5649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91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977A6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5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E95F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5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50CA79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6801</w:t>
            </w:r>
          </w:p>
        </w:tc>
      </w:tr>
      <w:tr w:rsidR="001042AF" w:rsidRPr="00C76F40" w14:paraId="2C9EFFE8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460D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69F4B8C" w14:textId="10372646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240DE5" w14:textId="086D5D41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43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5D25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5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3771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167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98CE0F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60154</w:t>
            </w:r>
          </w:p>
        </w:tc>
      </w:tr>
      <w:tr w:rsidR="001042AF" w:rsidRPr="00C76F40" w14:paraId="15238CDE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C262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26DA0BE" w14:textId="2EC40E7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0427E" w14:textId="08222EE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54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63A8B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4CAFF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9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506E8F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1042AF" w:rsidRPr="00C76F40" w14:paraId="208998B9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FEB48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2363DF7" w14:textId="326CC10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1D956" w14:textId="62BC708A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87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B8A38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C22EE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88D51D8" w14:textId="50AD780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40014329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4AF1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F816BC8" w14:textId="1137024B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E2D46" w14:textId="25F412C9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10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0B8C1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09B73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9C61AD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090</w:t>
            </w:r>
          </w:p>
        </w:tc>
      </w:tr>
      <w:tr w:rsidR="001042AF" w:rsidRPr="00C76F40" w14:paraId="6956C1D9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A62A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18D5148" w14:textId="065FA05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2648B9" w14:textId="4310AB6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20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0CEAD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C5AB3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2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146848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1042AF" w:rsidRPr="00C76F40" w14:paraId="191CF3E5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7926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4B38AA8" w14:textId="1D95BED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73FF8" w14:textId="55742B72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26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DF7C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97F36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E6162EE" w14:textId="56093943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4269B658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54AD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1206029" w14:textId="14C7AE5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51237" w14:textId="56DB2B7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B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8A85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CEDBB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2CFA13F" w14:textId="3D1F2E6A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0E8ED5C8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51A3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79F370D" w14:textId="4B778D0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4CB947" w14:textId="4215C123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68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CC34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8BE5D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1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3FC3BC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3408</w:t>
            </w:r>
          </w:p>
        </w:tc>
      </w:tr>
      <w:tr w:rsidR="001042AF" w:rsidRPr="00C76F40" w14:paraId="61530F51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C16E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4D1B52F" w14:textId="446A2E71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F65237" w14:textId="120FD7A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47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BCBC5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9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2C79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16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101136D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0720</w:t>
            </w:r>
          </w:p>
        </w:tc>
      </w:tr>
      <w:tr w:rsidR="001042AF" w:rsidRPr="00C76F40" w14:paraId="6AA7EA82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F84A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52BFD03" w14:textId="38848A48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108F33" w14:textId="7C207B6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14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52688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6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80C41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6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DEF269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1042AF" w:rsidRPr="00C76F40" w14:paraId="14EEFF4C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C68E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E4A8613" w14:textId="4FB9AED8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11A12" w14:textId="03960BA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24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1E832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75C73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9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D67748C" w14:textId="038FF73B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095EAF31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4B152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94786E4" w14:textId="21756146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D35ECC" w14:textId="7C06506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33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880F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A7664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D0CA69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92150</w:t>
            </w:r>
          </w:p>
        </w:tc>
      </w:tr>
      <w:tr w:rsidR="001042AF" w:rsidRPr="00C76F40" w14:paraId="36303D56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3AC3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37F431C" w14:textId="2F2174E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28369" w14:textId="680E9BE3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39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982D4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0E10B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8A3924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78110</w:t>
            </w:r>
          </w:p>
        </w:tc>
      </w:tr>
      <w:tr w:rsidR="001042AF" w:rsidRPr="00C76F40" w14:paraId="004427ED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DC9E8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65E134D" w14:textId="318D82E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7B5ED" w14:textId="143E556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1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B2DA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921596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E52F9C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2877</w:t>
            </w:r>
          </w:p>
        </w:tc>
      </w:tr>
      <w:tr w:rsidR="001042AF" w:rsidRPr="00C76F40" w14:paraId="5632CCC1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C553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FF77DC1" w14:textId="1CE497DD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1ECA19" w14:textId="52173921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45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3BE72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F238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3A3990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74113</w:t>
            </w:r>
          </w:p>
        </w:tc>
      </w:tr>
      <w:tr w:rsidR="001042AF" w:rsidRPr="00C76F40" w14:paraId="723E2CC2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5E3D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22A41D0" w14:textId="08A2C3F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61FC15" w14:textId="34A03BF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1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1070C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C3FA4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B66650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1042AF" w:rsidRPr="00C76F40" w14:paraId="4B223AC7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7F44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2F749A6" w14:textId="67459E6B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74287C" w14:textId="2A2B876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K_R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1CFD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F9783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1F47B11" w14:textId="499365C8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6E2786CB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5CB04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EEE8EEA" w14:textId="74DB631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BA59C7" w14:textId="43D1491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48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314E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9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624E2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2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C91BDB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99797</w:t>
            </w:r>
          </w:p>
        </w:tc>
      </w:tr>
      <w:tr w:rsidR="001042AF" w:rsidRPr="00C76F40" w14:paraId="65A0175B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B02D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0BD0A4B" w14:textId="1F75124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9F8DC" w14:textId="30ED7562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1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ACCD4A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C60A8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6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424DF88" w14:textId="772FC9F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4EB5BC4F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CEBAE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DB958D1" w14:textId="694A9B6F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DA4217" w14:textId="0F40A2F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1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26119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7DD89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4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6EC34E3" w14:textId="7F62F09F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2D7C5582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6065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B3B9D36" w14:textId="6E39DE4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2E9ADD" w14:textId="0A911768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2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F7E6E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6204DC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56136B3" w14:textId="11B60E7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750990C3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9260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9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9505CF8" w14:textId="3D10DAF4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64D786" w14:textId="390B15CE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73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AD089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0868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7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0A6409D" w14:textId="10555A60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2910143B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37ED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54CE20C" w14:textId="4AAC8D0B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264E55" w14:textId="1B0B8DD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97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7E43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6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C4F20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50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71483C6" w14:textId="3578CD5F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64E155E0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4D1FB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4353F7F4" w14:textId="58ABC6FF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586D04" w14:textId="1188ACA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48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5AFC5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8F2677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5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BC3780E" w14:textId="766B8DB3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6A77C792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8535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53C0FAC" w14:textId="50FE02F9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1BF5D" w14:textId="075C2675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5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74AAD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8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873EF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9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7494A8" w14:textId="1728043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1042AF" w:rsidRPr="00C76F40" w14:paraId="58A5013A" w14:textId="77777777" w:rsidTr="005E1CA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02461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B8321CA" w14:textId="3BC4D83C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045C7" w14:textId="1C322A0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60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1A109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BA385" w14:textId="77777777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83D0991" w14:textId="753672F1" w:rsidR="001042AF" w:rsidRPr="00C76F40" w:rsidRDefault="001042AF" w:rsidP="001042AF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C76F40">
              <w:rPr>
                <w:rFonts w:ascii="Times New Roman" w:hAnsi="Times New Roman"/>
              </w:rPr>
              <w:t>nA</w:t>
            </w:r>
            <w:proofErr w:type="spellEnd"/>
          </w:p>
        </w:tc>
      </w:tr>
    </w:tbl>
    <w:p w14:paraId="4D2CEA28" w14:textId="77777777" w:rsidR="00C76F40" w:rsidRPr="00C76F40" w:rsidRDefault="00C76F40" w:rsidP="00C76F40">
      <w:pPr>
        <w:adjustRightInd w:val="0"/>
        <w:snapToGrid w:val="0"/>
        <w:spacing w:after="60" w:line="228" w:lineRule="auto"/>
        <w:outlineLvl w:val="1"/>
        <w:rPr>
          <w:rFonts w:cs="Times New Roman"/>
        </w:rPr>
      </w:pPr>
    </w:p>
    <w:p w14:paraId="509BA74C" w14:textId="146980ED" w:rsidR="001042AF" w:rsidRPr="005E1CA1" w:rsidRDefault="001042AF" w:rsidP="001042AF">
      <w:pPr>
        <w:adjustRightInd w:val="0"/>
        <w:snapToGrid w:val="0"/>
        <w:spacing w:after="60" w:line="228" w:lineRule="auto"/>
        <w:outlineLvl w:val="1"/>
        <w:rPr>
          <w:rFonts w:cs="Times New Roman"/>
          <w:sz w:val="22"/>
        </w:rPr>
      </w:pPr>
      <w:r w:rsidRPr="005E1CA1">
        <w:rPr>
          <w:rFonts w:cs="Times New Roman"/>
          <w:sz w:val="22"/>
        </w:rPr>
        <w:t>*</w:t>
      </w:r>
      <w:r>
        <w:rPr>
          <w:rFonts w:cs="Times New Roman"/>
          <w:sz w:val="22"/>
          <w:vertAlign w:val="subscript"/>
        </w:rPr>
        <w:t>1</w:t>
      </w:r>
      <w:r w:rsidRPr="005E1CA1">
        <w:rPr>
          <w:rFonts w:cs="Times New Roman"/>
          <w:sz w:val="22"/>
        </w:rPr>
        <w:t>: Original material: T: tumor tissue; A: ascites; P: pleural fluid.</w:t>
      </w:r>
    </w:p>
    <w:p w14:paraId="4F1FE370" w14:textId="74FF5146" w:rsidR="00C76F40" w:rsidRPr="00C76F40" w:rsidRDefault="00C76F40" w:rsidP="00C76F40">
      <w:pPr>
        <w:adjustRightInd w:val="0"/>
        <w:snapToGrid w:val="0"/>
        <w:spacing w:after="60" w:line="228" w:lineRule="auto"/>
        <w:outlineLvl w:val="1"/>
        <w:rPr>
          <w:rFonts w:cs="Times New Roman"/>
        </w:rPr>
      </w:pPr>
      <w:r w:rsidRPr="00C76F40">
        <w:rPr>
          <w:rFonts w:cs="Times New Roman"/>
        </w:rPr>
        <w:t>*</w:t>
      </w:r>
      <w:r w:rsidR="001042AF" w:rsidRPr="005E1CA1">
        <w:rPr>
          <w:rFonts w:cs="Times New Roman"/>
          <w:vertAlign w:val="subscript"/>
        </w:rPr>
        <w:t>2</w:t>
      </w:r>
      <w:r w:rsidR="001042AF">
        <w:rPr>
          <w:rFonts w:cs="Times New Roman"/>
          <w:vertAlign w:val="subscript"/>
        </w:rPr>
        <w:t xml:space="preserve">: </w:t>
      </w:r>
      <w:proofErr w:type="spellStart"/>
      <w:r w:rsidRPr="00C76F40">
        <w:rPr>
          <w:rFonts w:cs="Times New Roman"/>
        </w:rPr>
        <w:t>nA</w:t>
      </w:r>
      <w:proofErr w:type="spellEnd"/>
      <w:r w:rsidRPr="00C76F40">
        <w:rPr>
          <w:rFonts w:cs="Times New Roman"/>
        </w:rPr>
        <w:t>: not available</w:t>
      </w:r>
    </w:p>
    <w:p w14:paraId="6DF49DA2" w14:textId="77777777" w:rsidR="00C76F40" w:rsidRPr="00C76F40" w:rsidRDefault="00C76F40" w:rsidP="00C76F40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C76F40">
        <w:rPr>
          <w:rFonts w:ascii="Times New Roman" w:hAnsi="Times New Roman" w:cs="Times New Roman"/>
          <w:b/>
        </w:rPr>
        <w:lastRenderedPageBreak/>
        <w:t xml:space="preserve">Supplementary Table 2. 77 selected genes </w:t>
      </w:r>
    </w:p>
    <w:tbl>
      <w:tblPr>
        <w:tblW w:w="74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1"/>
        <w:gridCol w:w="1636"/>
        <w:gridCol w:w="1717"/>
        <w:gridCol w:w="1717"/>
      </w:tblGrid>
      <w:tr w:rsidR="00C76F40" w:rsidRPr="00C76F40" w14:paraId="3D756204" w14:textId="77777777" w:rsidTr="00864A28">
        <w:trPr>
          <w:jc w:val="center"/>
        </w:trPr>
        <w:tc>
          <w:tcPr>
            <w:tcW w:w="23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5034C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C05A9E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0540D8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</w:rPr>
              <w:t>Mesothelial cells (N=5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981BF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C76F40">
              <w:rPr>
                <w:rFonts w:ascii="Times New Roman" w:hAnsi="Times New Roman"/>
              </w:rPr>
              <w:t>HGSOC (N=33)</w:t>
            </w:r>
          </w:p>
        </w:tc>
      </w:tr>
      <w:tr w:rsidR="00C76F40" w:rsidRPr="00C76F40" w14:paraId="25D0C42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3E0F6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 number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1444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Gene Nam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5F0B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Media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FDBD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Median</w:t>
            </w:r>
          </w:p>
        </w:tc>
      </w:tr>
      <w:tr w:rsidR="00C76F40" w:rsidRPr="00C76F40" w14:paraId="37E777C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14:paraId="550112B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9193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7991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ULT1E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F92AC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ACDD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</w:tr>
      <w:tr w:rsidR="00C76F40" w:rsidRPr="00C76F40" w14:paraId="24FA66FF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14:paraId="45EA58B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96502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596AD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ULT1A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5CE6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9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ACBDC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0</w:t>
            </w:r>
          </w:p>
        </w:tc>
      </w:tr>
      <w:tr w:rsidR="00C76F40" w:rsidRPr="00C76F40" w14:paraId="5DD5FC8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E125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539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2254F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ULT2A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218A6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6632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</w:tr>
      <w:tr w:rsidR="00C76F40" w:rsidRPr="00C76F40" w14:paraId="2948AB1F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56D1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7869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7892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CYP19A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D4E5F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8653C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</w:t>
            </w:r>
          </w:p>
        </w:tc>
      </w:tr>
      <w:tr w:rsidR="00C76F40" w:rsidRPr="00C76F40" w14:paraId="2EA0D37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9961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7165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5F8AF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UGT1A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29EF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7A1C6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</w:t>
            </w:r>
          </w:p>
        </w:tc>
      </w:tr>
      <w:tr w:rsidR="00C76F40" w:rsidRPr="00C76F40" w14:paraId="2D8C544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C741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1234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5E484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UGT2B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06E4E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88D62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2</w:t>
            </w:r>
          </w:p>
        </w:tc>
      </w:tr>
      <w:tr w:rsidR="00C76F40" w:rsidRPr="00C76F40" w14:paraId="1876E0DE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A3E3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4607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82ECE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UGT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C710B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D827A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6</w:t>
            </w:r>
          </w:p>
        </w:tc>
      </w:tr>
      <w:tr w:rsidR="00C76F40" w:rsidRPr="00C76F40" w14:paraId="5EDA8B8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D6BC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242515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3BB36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UGT1A1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5EBD5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93095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C76F40" w:rsidRPr="00C76F40" w14:paraId="3AF1447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6843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99377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A2BB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3B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5BABC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2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D9BB4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24</w:t>
            </w:r>
          </w:p>
        </w:tc>
      </w:tr>
      <w:tr w:rsidR="00C76F40" w:rsidRPr="00C76F40" w14:paraId="7C9E74D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B73B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203857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F4584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3B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B793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0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96935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0</w:t>
            </w:r>
          </w:p>
        </w:tc>
      </w:tr>
      <w:tr w:rsidR="00C76F40" w:rsidRPr="00C76F40" w14:paraId="7B728A3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499C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878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BCE42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A6D9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7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BDCC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66</w:t>
            </w:r>
          </w:p>
        </w:tc>
      </w:tr>
      <w:tr w:rsidR="00C76F40" w:rsidRPr="00C76F40" w14:paraId="4E93ED4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DA02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094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668E6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3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0E35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EAB7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</w:t>
            </w:r>
          </w:p>
        </w:tc>
      </w:tr>
      <w:tr w:rsidR="00C76F40" w:rsidRPr="00C76F40" w14:paraId="1EF0BBB8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2DE4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3835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59AE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3DB8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84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A3E9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399</w:t>
            </w:r>
          </w:p>
        </w:tc>
      </w:tr>
      <w:tr w:rsidR="00C76F40" w:rsidRPr="00C76F40" w14:paraId="58BB5F9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E3B9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25423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1D19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72B31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CA74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5</w:t>
            </w:r>
          </w:p>
        </w:tc>
      </w:tr>
      <w:tr w:rsidR="00C76F40" w:rsidRPr="00C76F40" w14:paraId="216728B6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EC7D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219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4A45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0C04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4BFE4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8</w:t>
            </w:r>
          </w:p>
        </w:tc>
      </w:tr>
      <w:tr w:rsidR="00C76F40" w:rsidRPr="00C76F40" w14:paraId="5E249AC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1A11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20422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CBF9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AE3F4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BF18B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3</w:t>
            </w:r>
          </w:p>
        </w:tc>
      </w:tr>
      <w:tr w:rsidR="00C76F40" w:rsidRPr="00C76F40" w14:paraId="2340539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2536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7250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5770F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956A9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6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26881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75</w:t>
            </w:r>
          </w:p>
        </w:tc>
      </w:tr>
      <w:tr w:rsidR="00C76F40" w:rsidRPr="00C76F40" w14:paraId="7D4C654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2C0C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98189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39BF9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772FD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63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73F35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46</w:t>
            </w:r>
          </w:p>
        </w:tc>
      </w:tr>
      <w:tr w:rsidR="00C76F40" w:rsidRPr="00C76F40" w14:paraId="2766977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6C9A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9084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0322F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093E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25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17C82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280</w:t>
            </w:r>
          </w:p>
        </w:tc>
      </w:tr>
      <w:tr w:rsidR="00C76F40" w:rsidRPr="00C76F40" w14:paraId="18211024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CE65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0509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ADE0C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3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9573E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C72E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</w:t>
            </w:r>
          </w:p>
        </w:tc>
      </w:tr>
      <w:tr w:rsidR="00C76F40" w:rsidRPr="00C76F40" w14:paraId="1CBA149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4F11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8707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52128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D21E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2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A6D9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32</w:t>
            </w:r>
          </w:p>
        </w:tc>
      </w:tr>
      <w:tr w:rsidR="00C76F40" w:rsidRPr="00C76F40" w14:paraId="75DAE03B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3BDB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99251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0FFE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7P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E6EBA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EB6DA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4</w:t>
            </w:r>
          </w:p>
        </w:tc>
      </w:tr>
      <w:tr w:rsidR="00C76F40" w:rsidRPr="00C76F40" w14:paraId="412A8B4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9309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8785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2A061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SD17B1P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39910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7CA09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</w:t>
            </w:r>
          </w:p>
        </w:tc>
      </w:tr>
      <w:tr w:rsidR="00C76F40" w:rsidRPr="00C76F40" w14:paraId="3020186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E711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1187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B49B8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LCO4A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C04C2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3695D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4</w:t>
            </w:r>
          </w:p>
        </w:tc>
      </w:tr>
      <w:tr w:rsidR="00C76F40" w:rsidRPr="00C76F40" w14:paraId="5D481AA4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3F39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91831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4C41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SR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3973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9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5C482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16</w:t>
            </w:r>
          </w:p>
        </w:tc>
      </w:tr>
      <w:tr w:rsidR="00C76F40" w:rsidRPr="00C76F40" w14:paraId="1D0BC1E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2DAB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0009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FCC5B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SR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38E7C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2073E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</w:t>
            </w:r>
          </w:p>
        </w:tc>
      </w:tr>
      <w:tr w:rsidR="00C76F40" w:rsidRPr="00C76F40" w14:paraId="57C4E4E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9C7D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184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13E9D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TS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F483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10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82D8D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9</w:t>
            </w:r>
          </w:p>
        </w:tc>
      </w:tr>
      <w:tr w:rsidR="00C76F40" w:rsidRPr="00C76F40" w14:paraId="5D049F27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D577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8777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6248C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G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DCEA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3CF15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</w:t>
            </w:r>
          </w:p>
        </w:tc>
      </w:tr>
      <w:tr w:rsidR="00C76F40" w:rsidRPr="00C76F40" w14:paraId="6D6AA49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A8C9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95303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D116A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PTGS1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5F310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54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E7C48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570</w:t>
            </w:r>
          </w:p>
        </w:tc>
      </w:tr>
      <w:tr w:rsidR="00C76F40" w:rsidRPr="00C76F40" w14:paraId="2E19909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8136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73756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C862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PTGS2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C40B3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17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EF36E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2</w:t>
            </w:r>
          </w:p>
        </w:tc>
      </w:tr>
      <w:tr w:rsidR="00C76F40" w:rsidRPr="00C76F40" w14:paraId="2606531D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D8AF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2525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8EB7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C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EF85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8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B25C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81</w:t>
            </w:r>
          </w:p>
        </w:tc>
      </w:tr>
      <w:tr w:rsidR="00C76F40" w:rsidRPr="00C76F40" w14:paraId="3D2AFD5F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F3C0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424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DBC3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PTGFRN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B741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30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22B1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46</w:t>
            </w:r>
          </w:p>
        </w:tc>
      </w:tr>
      <w:tr w:rsidR="00C76F40" w:rsidRPr="00C76F40" w14:paraId="29D7ECC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7095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4120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D402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PG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37FF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2335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7</w:t>
            </w:r>
          </w:p>
        </w:tc>
      </w:tr>
      <w:tr w:rsidR="00C76F40" w:rsidRPr="00C76F40" w14:paraId="66F6784E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271F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325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BFAD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NR1I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39EB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DAA2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6</w:t>
            </w:r>
          </w:p>
        </w:tc>
      </w:tr>
      <w:tr w:rsidR="00C76F40" w:rsidRPr="00C76F40" w14:paraId="46E3839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2412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482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9149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PDZK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8700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F726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</w:t>
            </w:r>
          </w:p>
        </w:tc>
      </w:tr>
      <w:tr w:rsidR="00C76F40" w:rsidRPr="00C76F40" w14:paraId="5097FD2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B68C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1510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08ED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P5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4861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80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87B1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619</w:t>
            </w:r>
          </w:p>
        </w:tc>
      </w:tr>
      <w:tr w:rsidR="00C76F40" w:rsidRPr="00C76F40" w14:paraId="7EED112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8619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877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3D6B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MKI6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FDDB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89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90BF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796</w:t>
            </w:r>
          </w:p>
        </w:tc>
      </w:tr>
      <w:tr w:rsidR="00C76F40" w:rsidRPr="00C76F40" w14:paraId="6034002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883F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879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CC4B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GF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2D28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46F0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4</w:t>
            </w:r>
          </w:p>
        </w:tc>
      </w:tr>
      <w:tr w:rsidR="00C76F40" w:rsidRPr="00C76F40" w14:paraId="19456037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6191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8556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CF05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B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D8F9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AD7C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</w:t>
            </w:r>
          </w:p>
        </w:tc>
      </w:tr>
      <w:tr w:rsidR="00C76F40" w:rsidRPr="00C76F40" w14:paraId="14BAE81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8CCF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8846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BCEF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C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E914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0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8EEB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5</w:t>
            </w:r>
          </w:p>
        </w:tc>
      </w:tr>
      <w:tr w:rsidR="00C76F40" w:rsidRPr="00C76F40" w14:paraId="322DFDA6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61C0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752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D634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D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6598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3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4AB5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873</w:t>
            </w:r>
          </w:p>
        </w:tc>
      </w:tr>
      <w:tr w:rsidR="00C76F40" w:rsidRPr="00C76F40" w14:paraId="1DAB368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8A95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968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6296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D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E4AD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2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A542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59</w:t>
            </w:r>
          </w:p>
        </w:tc>
      </w:tr>
      <w:tr w:rsidR="00C76F40" w:rsidRPr="00C76F40" w14:paraId="42AE4134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7DB7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416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C53A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BCE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30B0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29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C17E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306</w:t>
            </w:r>
          </w:p>
        </w:tc>
      </w:tr>
      <w:tr w:rsidR="00C76F40" w:rsidRPr="00C76F40" w14:paraId="1DBD867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82F8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664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3F40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GF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5B44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23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17B2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370</w:t>
            </w:r>
          </w:p>
        </w:tc>
      </w:tr>
      <w:tr w:rsidR="00C76F40" w:rsidRPr="00C76F40" w14:paraId="31FCDDC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B74A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lastRenderedPageBreak/>
              <w:t>ENSG0000010532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69E6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GFB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6D12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93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347F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45</w:t>
            </w:r>
          </w:p>
        </w:tc>
      </w:tr>
      <w:tr w:rsidR="00C76F40" w:rsidRPr="00C76F40" w14:paraId="20E8CBBE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49EE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679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05FE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GFBR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B066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21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1FBE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95</w:t>
            </w:r>
          </w:p>
        </w:tc>
      </w:tr>
      <w:tr w:rsidR="00C76F40" w:rsidRPr="00C76F40" w14:paraId="5E5FDF14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D0C2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351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8A6C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GFBR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34CB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95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26D8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11</w:t>
            </w:r>
          </w:p>
        </w:tc>
      </w:tr>
      <w:tr w:rsidR="00C76F40" w:rsidRPr="00C76F40" w14:paraId="3FA9917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DEDB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6970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54B1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GFBR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E816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63FC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01</w:t>
            </w:r>
          </w:p>
        </w:tc>
      </w:tr>
      <w:tr w:rsidR="00C76F40" w:rsidRPr="00C76F40" w14:paraId="0F32385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DF92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2715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C9AE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VEGF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0215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9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B8C4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517</w:t>
            </w:r>
          </w:p>
        </w:tc>
      </w:tr>
      <w:tr w:rsidR="00C76F40" w:rsidRPr="00C76F40" w14:paraId="3D2BA60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76D2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351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3DA1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VEGFB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3A66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4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2F69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164</w:t>
            </w:r>
          </w:p>
        </w:tc>
      </w:tr>
      <w:tr w:rsidR="00C76F40" w:rsidRPr="00C76F40" w14:paraId="56A9657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C13F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50630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7770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VEGFC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EF2A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89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FF51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59</w:t>
            </w:r>
          </w:p>
        </w:tc>
      </w:tr>
      <w:tr w:rsidR="00C76F40" w:rsidRPr="00C76F40" w14:paraId="182BC6AD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578D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1742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9B34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IGF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0CA6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25A3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8</w:t>
            </w:r>
          </w:p>
        </w:tc>
      </w:tr>
      <w:tr w:rsidR="00C76F40" w:rsidRPr="00C76F40" w14:paraId="04110A5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1946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908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6AD5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5143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43BA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93</w:t>
            </w:r>
          </w:p>
        </w:tc>
      </w:tr>
      <w:tr w:rsidR="00C76F40" w:rsidRPr="00C76F40" w14:paraId="5B6ECDB6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6D74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480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D2AD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BTC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22DF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B043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8</w:t>
            </w:r>
          </w:p>
        </w:tc>
      </w:tr>
      <w:tr w:rsidR="00C76F40" w:rsidRPr="00C76F40" w14:paraId="4343647D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69D6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9613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0590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KR1C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4EDC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31C5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0</w:t>
            </w:r>
          </w:p>
        </w:tc>
      </w:tr>
      <w:tr w:rsidR="00C76F40" w:rsidRPr="00C76F40" w14:paraId="50A79C5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2E74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1736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0514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RBB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B2EF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97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5A49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738</w:t>
            </w:r>
          </w:p>
        </w:tc>
      </w:tr>
      <w:tr w:rsidR="00C76F40" w:rsidRPr="00C76F40" w14:paraId="11257492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619B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179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44B7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BCL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07FA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E1EE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4</w:t>
            </w:r>
          </w:p>
        </w:tc>
      </w:tr>
      <w:tr w:rsidR="00C76F40" w:rsidRPr="00C76F40" w14:paraId="3FE1474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5B77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8301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C337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PNS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E160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2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0935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01</w:t>
            </w:r>
          </w:p>
        </w:tc>
      </w:tr>
      <w:tr w:rsidR="00C76F40" w:rsidRPr="00C76F40" w14:paraId="1E545E38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90E8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0639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ECAF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C1GALT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D975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0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29E6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48</w:t>
            </w:r>
          </w:p>
        </w:tc>
      </w:tr>
      <w:tr w:rsidR="00C76F40" w:rsidRPr="00C76F40" w14:paraId="2321EFC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F3AA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086300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AB86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NX1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0C15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8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6583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6</w:t>
            </w:r>
          </w:p>
        </w:tc>
      </w:tr>
      <w:tr w:rsidR="00C76F40" w:rsidRPr="00C76F40" w14:paraId="17A72E10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92E1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58555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9FF0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GDPD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A4F4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3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FD0B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26</w:t>
            </w:r>
          </w:p>
        </w:tc>
      </w:tr>
      <w:tr w:rsidR="00C76F40" w:rsidRPr="00C76F40" w14:paraId="7EF65C9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EE22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8426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77AF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KCNK1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52C6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60B2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</w:t>
            </w:r>
          </w:p>
        </w:tc>
      </w:tr>
      <w:tr w:rsidR="00C76F40" w:rsidRPr="00C76F40" w14:paraId="0EC5C999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B4D1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215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90BA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FRMD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0C42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21F4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5</w:t>
            </w:r>
          </w:p>
        </w:tc>
      </w:tr>
      <w:tr w:rsidR="00C76F40" w:rsidRPr="00C76F40" w14:paraId="23EB947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3A2E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7578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DA48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SLC35E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EA23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7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3096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86</w:t>
            </w:r>
          </w:p>
        </w:tc>
      </w:tr>
      <w:tr w:rsidR="00C76F40" w:rsidRPr="00C76F40" w14:paraId="66EA85C6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ABAD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80787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DE93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ZFP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90ED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3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C287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75</w:t>
            </w:r>
          </w:p>
        </w:tc>
      </w:tr>
      <w:tr w:rsidR="00C76F40" w:rsidRPr="00C76F40" w14:paraId="38557F9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ADD8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9648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0C99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ESRRG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2D8B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087C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0</w:t>
            </w:r>
          </w:p>
        </w:tc>
      </w:tr>
      <w:tr w:rsidR="00C76F40" w:rsidRPr="00C76F40" w14:paraId="0252ADAF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D64D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720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2EF9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TFAP2A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E390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7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E1B1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144</w:t>
            </w:r>
          </w:p>
        </w:tc>
      </w:tr>
      <w:tr w:rsidR="00C76F40" w:rsidRPr="00C76F40" w14:paraId="20B5C8E5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DC201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5616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8796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DPY19L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566FC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62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CCF3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19</w:t>
            </w:r>
          </w:p>
        </w:tc>
      </w:tr>
      <w:tr w:rsidR="00C76F40" w:rsidRPr="00C76F40" w14:paraId="3B6AAB8B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8CC3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4648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F175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CKR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F822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4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1F82D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232</w:t>
            </w:r>
          </w:p>
        </w:tc>
      </w:tr>
      <w:tr w:rsidR="00C76F40" w:rsidRPr="00C76F40" w14:paraId="2065DCFD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3BB2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242110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EAD5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MAC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CBFF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D4D2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9</w:t>
            </w:r>
          </w:p>
        </w:tc>
      </w:tr>
      <w:tr w:rsidR="00C76F40" w:rsidRPr="00C76F40" w14:paraId="64DD1073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B872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6153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C3084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ACOX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E19E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35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3DC7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969</w:t>
            </w:r>
          </w:p>
        </w:tc>
      </w:tr>
      <w:tr w:rsidR="00C76F40" w:rsidRPr="00C76F40" w14:paraId="41A23BC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D027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316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45E4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MGCR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1BBD6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93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FC5C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016</w:t>
            </w:r>
          </w:p>
        </w:tc>
      </w:tr>
      <w:tr w:rsidR="00C76F40" w:rsidRPr="00C76F40" w14:paraId="3D5BA5BA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B2F4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7305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D02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MGCL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2DD4C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06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8150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47</w:t>
            </w:r>
          </w:p>
        </w:tc>
      </w:tr>
      <w:tr w:rsidR="00C76F40" w:rsidRPr="00C76F40" w14:paraId="2F77CF91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1B7E5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46151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8B889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MGCLL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C52C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0BBF7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</w:t>
            </w:r>
          </w:p>
        </w:tc>
      </w:tr>
      <w:tr w:rsidR="00C76F40" w:rsidRPr="00C76F40" w14:paraId="36B6046D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2C98A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1297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A8122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HMGCS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8D290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27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2B6A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638</w:t>
            </w:r>
          </w:p>
        </w:tc>
      </w:tr>
      <w:tr w:rsidR="00C76F40" w:rsidRPr="00C76F40" w14:paraId="00AAB11E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4A8AE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5929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8084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CYP27A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3842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41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1DAFB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52</w:t>
            </w:r>
          </w:p>
        </w:tc>
      </w:tr>
      <w:tr w:rsidR="00C76F40" w:rsidRPr="00C76F40" w14:paraId="61EB8FAC" w14:textId="77777777" w:rsidTr="00864A28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98EE3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ENSG00000138135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B5CC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  <w:i/>
              </w:rPr>
            </w:pPr>
            <w:r w:rsidRPr="00C76F40">
              <w:rPr>
                <w:rFonts w:ascii="Times New Roman" w:hAnsi="Times New Roman"/>
                <w:i/>
              </w:rPr>
              <w:t>CH25H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31A1F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DCE98" w14:textId="77777777" w:rsidR="00C76F40" w:rsidRPr="00C76F40" w:rsidRDefault="00C76F40" w:rsidP="00864A28">
            <w:pPr>
              <w:pStyle w:val="MDPI42tablebody"/>
              <w:rPr>
                <w:rFonts w:ascii="Times New Roman" w:hAnsi="Times New Roman"/>
              </w:rPr>
            </w:pPr>
            <w:r w:rsidRPr="00C76F40">
              <w:rPr>
                <w:rFonts w:ascii="Times New Roman" w:hAnsi="Times New Roman"/>
              </w:rPr>
              <w:t>14</w:t>
            </w:r>
          </w:p>
        </w:tc>
      </w:tr>
    </w:tbl>
    <w:p w14:paraId="24F3919A" w14:textId="77777777" w:rsidR="00C76F40" w:rsidRPr="00C76F40" w:rsidRDefault="00C76F40" w:rsidP="00C76F40">
      <w:pPr>
        <w:adjustRightInd w:val="0"/>
        <w:snapToGrid w:val="0"/>
        <w:spacing w:after="60" w:line="228" w:lineRule="auto"/>
        <w:outlineLvl w:val="1"/>
        <w:rPr>
          <w:rFonts w:cs="Times New Roman"/>
        </w:rPr>
      </w:pPr>
    </w:p>
    <w:p w14:paraId="24A6F5B0" w14:textId="77777777" w:rsidR="00C76F40" w:rsidRPr="00C76F40" w:rsidRDefault="00C76F40" w:rsidP="00C76F40">
      <w:pPr>
        <w:adjustRightInd w:val="0"/>
        <w:snapToGrid w:val="0"/>
        <w:spacing w:after="60" w:line="228" w:lineRule="auto"/>
        <w:outlineLvl w:val="1"/>
        <w:rPr>
          <w:rFonts w:cs="Times New Roman"/>
        </w:rPr>
      </w:pPr>
    </w:p>
    <w:p w14:paraId="6754D378" w14:textId="7EC585F3" w:rsidR="00994A3D" w:rsidRPr="00C76F40" w:rsidRDefault="00994A3D" w:rsidP="00C76F40">
      <w:pPr>
        <w:pStyle w:val="Heading1"/>
      </w:pPr>
      <w:r w:rsidRPr="00C76F40">
        <w:t>Supplementary</w:t>
      </w:r>
      <w:r w:rsidR="00C76F40">
        <w:t xml:space="preserve"> Figure</w:t>
      </w:r>
    </w:p>
    <w:p w14:paraId="3C419443" w14:textId="51DCEDAE" w:rsidR="00994A3D" w:rsidRPr="00C76F40" w:rsidRDefault="00C76F40" w:rsidP="00994A3D">
      <w:pPr>
        <w:keepNext/>
        <w:jc w:val="center"/>
        <w:rPr>
          <w:rFonts w:cs="Times New Roman"/>
          <w:szCs w:val="24"/>
        </w:rPr>
      </w:pPr>
      <w:r w:rsidRPr="00C76F40">
        <w:rPr>
          <w:rFonts w:cs="Times New Roman"/>
          <w:noProof/>
        </w:rPr>
        <w:lastRenderedPageBreak/>
        <w:drawing>
          <wp:inline distT="0" distB="0" distL="0" distR="0" wp14:anchorId="1C2BA460" wp14:editId="514DAAA6">
            <wp:extent cx="5760720" cy="523430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60BFC" w14:textId="10B41F73" w:rsidR="00C76F40" w:rsidRPr="00C76F40" w:rsidRDefault="00994A3D" w:rsidP="00C76F40">
      <w:pPr>
        <w:keepNext/>
        <w:rPr>
          <w:rFonts w:cs="Times New Roman"/>
          <w:bCs/>
          <w:szCs w:val="24"/>
          <w:lang w:bidi="en-US"/>
        </w:rPr>
      </w:pPr>
      <w:r w:rsidRPr="00C76F40">
        <w:rPr>
          <w:rFonts w:cs="Times New Roman"/>
          <w:b/>
          <w:szCs w:val="24"/>
        </w:rPr>
        <w:t xml:space="preserve">Supplementary Figure </w:t>
      </w:r>
      <w:r w:rsidRPr="00C76F40">
        <w:rPr>
          <w:rFonts w:cs="Times New Roman"/>
          <w:b/>
          <w:szCs w:val="24"/>
        </w:rPr>
        <w:fldChar w:fldCharType="begin"/>
      </w:r>
      <w:r w:rsidRPr="00C76F40">
        <w:rPr>
          <w:rFonts w:cs="Times New Roman"/>
          <w:b/>
          <w:szCs w:val="24"/>
        </w:rPr>
        <w:instrText xml:space="preserve"> SEQ Figure \* ARABIC </w:instrText>
      </w:r>
      <w:r w:rsidRPr="00C76F40">
        <w:rPr>
          <w:rFonts w:cs="Times New Roman"/>
          <w:b/>
          <w:szCs w:val="24"/>
        </w:rPr>
        <w:fldChar w:fldCharType="separate"/>
      </w:r>
      <w:r w:rsidR="00ED20B5" w:rsidRPr="00C76F40">
        <w:rPr>
          <w:rFonts w:cs="Times New Roman"/>
          <w:b/>
          <w:noProof/>
          <w:szCs w:val="24"/>
        </w:rPr>
        <w:t>1</w:t>
      </w:r>
      <w:r w:rsidRPr="00C76F40">
        <w:rPr>
          <w:rFonts w:cs="Times New Roman"/>
          <w:b/>
          <w:szCs w:val="24"/>
        </w:rPr>
        <w:fldChar w:fldCharType="end"/>
      </w:r>
      <w:r w:rsidRPr="00C76F40">
        <w:rPr>
          <w:rFonts w:cs="Times New Roman"/>
          <w:b/>
          <w:szCs w:val="24"/>
        </w:rPr>
        <w:t>.</w:t>
      </w:r>
      <w:r w:rsidRPr="00C76F40">
        <w:rPr>
          <w:rFonts w:cs="Times New Roman"/>
          <w:szCs w:val="24"/>
        </w:rPr>
        <w:t xml:space="preserve"> </w:t>
      </w:r>
      <w:r w:rsidR="00C76F40" w:rsidRPr="00C76F40">
        <w:rPr>
          <w:rFonts w:cs="Times New Roman"/>
          <w:bCs/>
          <w:szCs w:val="24"/>
          <w:lang w:bidi="en-US"/>
        </w:rPr>
        <w:t>Correlations of the mRNA expression determined by RNA sequencing, RT-</w:t>
      </w:r>
      <w:proofErr w:type="gramStart"/>
      <w:r w:rsidR="00C76F40" w:rsidRPr="00C76F40">
        <w:rPr>
          <w:rFonts w:cs="Times New Roman"/>
          <w:bCs/>
          <w:szCs w:val="24"/>
          <w:lang w:bidi="en-US"/>
        </w:rPr>
        <w:t>qPCR</w:t>
      </w:r>
      <w:proofErr w:type="gramEnd"/>
      <w:r w:rsidR="00C76F40" w:rsidRPr="00C76F40">
        <w:rPr>
          <w:rFonts w:cs="Times New Roman"/>
          <w:bCs/>
          <w:szCs w:val="24"/>
          <w:lang w:bidi="en-US"/>
        </w:rPr>
        <w:t xml:space="preserve"> and Western blot of </w:t>
      </w:r>
      <w:r w:rsidR="00C76F40" w:rsidRPr="00C76F40">
        <w:rPr>
          <w:rFonts w:cs="Times New Roman"/>
          <w:bCs/>
          <w:i/>
          <w:szCs w:val="24"/>
          <w:lang w:bidi="en-US"/>
        </w:rPr>
        <w:t>SLCO4A1</w:t>
      </w:r>
      <w:r w:rsidR="00C76F40" w:rsidRPr="00C76F40">
        <w:rPr>
          <w:rFonts w:cs="Times New Roman"/>
          <w:bCs/>
          <w:szCs w:val="24"/>
          <w:lang w:bidi="en-US"/>
        </w:rPr>
        <w:t xml:space="preserve"> (A) Correlation of the mRNA read counts determined by RNA sequencing, and the relative mRNA expressions determined by RT-q PCR. (B) Correlation matrix, showing the Pearson coefficient. (C) The p-values of the correlation matrix in (B) are displayed.</w:t>
      </w:r>
    </w:p>
    <w:p w14:paraId="3AE196DF" w14:textId="77777777" w:rsidR="00994A3D" w:rsidRPr="00C76F40" w:rsidRDefault="00994A3D" w:rsidP="002B4A57">
      <w:pPr>
        <w:keepNext/>
        <w:rPr>
          <w:rFonts w:cs="Times New Roman"/>
          <w:b/>
          <w:szCs w:val="24"/>
        </w:rPr>
      </w:pPr>
      <w:r w:rsidRPr="00C76F40">
        <w:rPr>
          <w:rFonts w:cs="Times New Roman"/>
          <w:szCs w:val="24"/>
        </w:rPr>
        <w:t xml:space="preserve">. </w:t>
      </w:r>
    </w:p>
    <w:p w14:paraId="7B65BC41" w14:textId="77777777" w:rsidR="00DE23E8" w:rsidRPr="00C76F40" w:rsidRDefault="00DE23E8" w:rsidP="00654E8F">
      <w:pPr>
        <w:spacing w:before="240"/>
        <w:rPr>
          <w:rFonts w:cs="Times New Roman"/>
        </w:rPr>
      </w:pPr>
    </w:p>
    <w:sectPr w:rsidR="00DE23E8" w:rsidRPr="00C76F4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7B65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1C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7B65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1C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60FC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1C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60FC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1CA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83CC979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7319110">
    <w:abstractNumId w:val="0"/>
  </w:num>
  <w:num w:numId="2" w16cid:durableId="957874537">
    <w:abstractNumId w:val="4"/>
  </w:num>
  <w:num w:numId="3" w16cid:durableId="945387431">
    <w:abstractNumId w:val="1"/>
  </w:num>
  <w:num w:numId="4" w16cid:durableId="1294100371">
    <w:abstractNumId w:val="5"/>
  </w:num>
  <w:num w:numId="5" w16cid:durableId="14351327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8835694">
    <w:abstractNumId w:val="3"/>
  </w:num>
  <w:num w:numId="7" w16cid:durableId="808934408">
    <w:abstractNumId w:val="6"/>
  </w:num>
  <w:num w:numId="8" w16cid:durableId="1802727729">
    <w:abstractNumId w:val="6"/>
  </w:num>
  <w:num w:numId="9" w16cid:durableId="1416241795">
    <w:abstractNumId w:val="6"/>
  </w:num>
  <w:num w:numId="10" w16cid:durableId="398480270">
    <w:abstractNumId w:val="6"/>
  </w:num>
  <w:num w:numId="11" w16cid:durableId="792483850">
    <w:abstractNumId w:val="6"/>
  </w:num>
  <w:num w:numId="12" w16cid:durableId="769013228">
    <w:abstractNumId w:val="6"/>
  </w:num>
  <w:num w:numId="13" w16cid:durableId="544021173">
    <w:abstractNumId w:val="3"/>
  </w:num>
  <w:num w:numId="14" w16cid:durableId="1178813199">
    <w:abstractNumId w:val="2"/>
  </w:num>
  <w:num w:numId="15" w16cid:durableId="503131469">
    <w:abstractNumId w:val="2"/>
  </w:num>
  <w:num w:numId="16" w16cid:durableId="566647599">
    <w:abstractNumId w:val="2"/>
  </w:num>
  <w:num w:numId="17" w16cid:durableId="1495146660">
    <w:abstractNumId w:val="2"/>
  </w:num>
  <w:num w:numId="18" w16cid:durableId="182667382">
    <w:abstractNumId w:val="2"/>
  </w:num>
  <w:num w:numId="19" w16cid:durableId="134952878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42A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DD6"/>
    <w:rsid w:val="003123F4"/>
    <w:rsid w:val="003544FB"/>
    <w:rsid w:val="003D2F2D"/>
    <w:rsid w:val="00401590"/>
    <w:rsid w:val="0043384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2D6"/>
    <w:rsid w:val="005E1C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3B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6F40"/>
    <w:rsid w:val="00CD066B"/>
    <w:rsid w:val="00CE4FEE"/>
    <w:rsid w:val="00D04F4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C76F4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C76F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DA47E3-D1E3-45E9-A03C-B2BEAC934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10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8-05T11:31:00Z</dcterms:created>
  <dcterms:modified xsi:type="dcterms:W3CDTF">2022-08-05T11:31:00Z</dcterms:modified>
</cp:coreProperties>
</file>